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9997" w:type="dxa"/>
        <w:jc w:val="left"/>
        <w:tblInd w:w="-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08"/>
        <w:gridCol w:w="1108"/>
        <w:gridCol w:w="4091"/>
        <w:gridCol w:w="1260"/>
        <w:gridCol w:w="990"/>
        <w:gridCol w:w="1440"/>
      </w:tblGrid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ProbeID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Symbol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Descrip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UniGen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P_valu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Fold_Change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63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phs1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phrosis 1 homolog, nephrin (huma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4378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60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48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phs2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phrosis 2 homolog, podocin (huma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2890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163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02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po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aptopod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2523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44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2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pro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tyrosine phosphatase, receptor type, 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1863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712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59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n4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in alpha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2760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98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t1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T tumor suppressor homolog 1 (Drosophil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273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61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3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1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ms tumor homolo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3893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7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1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mx1b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M homeobox transcription factor 1 be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571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28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41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f21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cription factor 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164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99</w:t>
            </w:r>
          </w:p>
        </w:tc>
      </w:tr>
      <w:tr>
        <w:trPr>
          <w:trHeight w:val="259" w:hRule="atLeast"/>
        </w:trPr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kn1c</w:t>
            </w:r>
          </w:p>
        </w:tc>
        <w:tc>
          <w:tcPr>
            <w:tcW w:w="4091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in-dependent kinase inhibitor 1C (P5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left="-72" w:firstLine="7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m.1687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2" w:firstLine="72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94</w:t>
            </w:r>
          </w:p>
        </w:tc>
      </w:tr>
    </w:tbl>
    <w:p>
      <w:pPr>
        <w:pStyle w:val="Normal"/>
        <w:ind w:left="-72" w:firstLine="72"/>
        <w:rPr>
          <w:rFonts w:ascii="Times New Roman" w:hAnsi="Times New Roman" w:cs="Times New Roman"/>
          <w:sz w:val="20"/>
          <w:u w:val="single"/>
        </w:rPr>
      </w:pPr>
      <w:r>
        <w:rPr>
          <w:rFonts w:cs="Times New Roman" w:ascii="Times New Roman" w:hAnsi="Times New Roman"/>
          <w:sz w:val="20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2:28:00Z</dcterms:created>
  <dc:creator>Greg Dressler</dc:creator>
  <dc:description/>
  <dc:language>en-US</dc:language>
  <cp:lastModifiedBy>Greg Dressler</cp:lastModifiedBy>
  <dcterms:modified xsi:type="dcterms:W3CDTF">2010-08-13T18:49:00Z</dcterms:modified>
  <cp:revision>2</cp:revision>
  <dc:subject/>
  <dc:title>Table S1</dc:title>
</cp:coreProperties>
</file>